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B77A1" w14:textId="314B3080" w:rsidR="009E6A44" w:rsidRPr="00E37AD9" w:rsidRDefault="00BC7D9F" w:rsidP="009E6A44">
      <w:pPr>
        <w:rPr>
          <w:rFonts w:ascii="Times New Roman" w:hAnsi="Times New Roman" w:cs="Times New Roman"/>
          <w:i/>
          <w:iCs/>
          <w:lang w:val="en-GB"/>
        </w:rPr>
      </w:pPr>
      <w:r w:rsidRPr="00E37AD9">
        <w:rPr>
          <w:rFonts w:ascii="Times New Roman" w:hAnsi="Times New Roman" w:cs="Times New Roman"/>
          <w:i/>
          <w:iCs/>
          <w:lang w:val="en-GB"/>
        </w:rPr>
        <w:t xml:space="preserve">NOTE </w:t>
      </w:r>
      <w:r w:rsidR="009E6A44" w:rsidRPr="00E37AD9">
        <w:rPr>
          <w:rFonts w:ascii="Times New Roman" w:hAnsi="Times New Roman" w:cs="Times New Roman"/>
          <w:i/>
          <w:iCs/>
          <w:lang w:val="en-GB"/>
        </w:rPr>
        <w:t xml:space="preserve">The following table list a translation of the most relevant questions collected in Survey </w:t>
      </w:r>
      <w:r w:rsidR="002F5136" w:rsidRPr="00E37AD9">
        <w:rPr>
          <w:rFonts w:ascii="Times New Roman" w:hAnsi="Times New Roman" w:cs="Times New Roman"/>
          <w:i/>
          <w:iCs/>
          <w:lang w:val="en-GB"/>
        </w:rPr>
        <w:t>2</w:t>
      </w:r>
      <w:r w:rsidR="009E6A44" w:rsidRPr="00E37AD9">
        <w:rPr>
          <w:rFonts w:ascii="Times New Roman" w:hAnsi="Times New Roman" w:cs="Times New Roman"/>
          <w:i/>
          <w:iCs/>
          <w:lang w:val="en-GB"/>
        </w:rPr>
        <w:t xml:space="preserve">. </w:t>
      </w:r>
      <w:r w:rsidRPr="00E37AD9">
        <w:rPr>
          <w:rFonts w:ascii="Times New Roman" w:hAnsi="Times New Roman" w:cs="Times New Roman"/>
          <w:i/>
          <w:iCs/>
          <w:lang w:val="en-GB"/>
        </w:rPr>
        <w:t>A</w:t>
      </w:r>
      <w:r w:rsidR="009E6A44" w:rsidRPr="00E37AD9">
        <w:rPr>
          <w:rFonts w:ascii="Times New Roman" w:hAnsi="Times New Roman" w:cs="Times New Roman"/>
          <w:i/>
          <w:iCs/>
          <w:lang w:val="en-GB"/>
        </w:rPr>
        <w:t>dditional information</w:t>
      </w:r>
      <w:r w:rsidRPr="00E37AD9">
        <w:rPr>
          <w:rFonts w:ascii="Times New Roman" w:hAnsi="Times New Roman" w:cs="Times New Roman"/>
          <w:i/>
          <w:iCs/>
          <w:lang w:val="en-GB"/>
        </w:rPr>
        <w:t xml:space="preserve"> can be found in the appended datasets</w:t>
      </w:r>
      <w:r w:rsidR="009E6A44" w:rsidRPr="00E37AD9">
        <w:rPr>
          <w:rFonts w:ascii="Times New Roman" w:hAnsi="Times New Roman" w:cs="Times New Roman"/>
          <w:i/>
          <w:iCs/>
          <w:lang w:val="en-GB"/>
        </w:rPr>
        <w:t>, including the complete list of questions used in the survey.</w:t>
      </w:r>
      <w:r w:rsidR="00E37AD9" w:rsidRPr="00E37AD9">
        <w:rPr>
          <w:rFonts w:ascii="Times New Roman" w:hAnsi="Times New Roman" w:cs="Times New Roman"/>
          <w:i/>
          <w:iCs/>
          <w:lang w:val="en-GB"/>
        </w:rPr>
        <w:br/>
      </w:r>
    </w:p>
    <w:tbl>
      <w:tblPr>
        <w:tblStyle w:val="TableGrid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1340"/>
      </w:tblGrid>
      <w:tr w:rsidR="0008460C" w:rsidRPr="00E37AD9" w14:paraId="6158534D" w14:textId="77777777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631C02F2" w14:textId="6628E147" w:rsidR="0008460C" w:rsidRPr="00E37AD9" w:rsidRDefault="0008460C" w:rsidP="009E6A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ndex ite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44A9DCA0" w14:textId="49575C46" w:rsidR="0008460C" w:rsidRPr="00E37AD9" w:rsidRDefault="0008460C" w:rsidP="009E6A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Data file ID</w:t>
            </w: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</w:tcPr>
          <w:p w14:paraId="4381B061" w14:textId="7AE7ACE6" w:rsidR="0008460C" w:rsidRPr="00E37AD9" w:rsidRDefault="0008460C" w:rsidP="009E6A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Question </w:t>
            </w:r>
            <w:r w:rsidR="005F65E7"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(translated from Swedish)</w:t>
            </w:r>
          </w:p>
        </w:tc>
      </w:tr>
      <w:tr w:rsidR="0008460C" w:rsidRPr="00E37AD9" w14:paraId="2041B744" w14:textId="5BC823CA" w:rsidTr="009E6A44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93B245" w14:textId="497D0DB4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2AF787" w14:textId="522AA808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66D68D" w14:textId="676BF8ED" w:rsidR="0008460C" w:rsidRPr="00E37AD9" w:rsidRDefault="0008460C" w:rsidP="000846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To what extent do you agree to the following statements? </w:t>
            </w: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br/>
            </w:r>
            <w:r w:rsidRPr="00E37AD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ikert scale (Strongly disagree – Strongly agree)</w:t>
            </w:r>
          </w:p>
        </w:tc>
      </w:tr>
      <w:tr w:rsidR="00732CFF" w:rsidRPr="00E37AD9" w14:paraId="725DA3E7" w14:textId="500EF1F9" w:rsidTr="009E6A44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206F97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65BD10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</w:t>
            </w:r>
          </w:p>
        </w:tc>
        <w:tc>
          <w:tcPr>
            <w:tcW w:w="11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12D40C" w14:textId="5F6C613B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think it is annoying when people near me wear clothes that smell of tobacco or food.</w:t>
            </w:r>
          </w:p>
        </w:tc>
      </w:tr>
      <w:tr w:rsidR="00732CFF" w:rsidRPr="00E37AD9" w14:paraId="05ECF020" w14:textId="213E4FE5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D65C311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2</w:t>
            </w:r>
          </w:p>
        </w:tc>
        <w:tc>
          <w:tcPr>
            <w:tcW w:w="1276" w:type="dxa"/>
            <w:noWrap/>
            <w:vAlign w:val="bottom"/>
            <w:hideMark/>
          </w:tcPr>
          <w:p w14:paraId="13F91741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2</w:t>
            </w:r>
          </w:p>
        </w:tc>
        <w:tc>
          <w:tcPr>
            <w:tcW w:w="11340" w:type="dxa"/>
            <w:noWrap/>
            <w:vAlign w:val="center"/>
            <w:hideMark/>
          </w:tcPr>
          <w:p w14:paraId="55FDD54E" w14:textId="7DBC4E01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thought of having to wear clothes that I know are stained when I go to work/school is distressing.</w:t>
            </w:r>
          </w:p>
        </w:tc>
      </w:tr>
      <w:tr w:rsidR="00732CFF" w:rsidRPr="00E37AD9" w14:paraId="32F9CFA9" w14:textId="04E620B2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DC4A67B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3</w:t>
            </w:r>
          </w:p>
        </w:tc>
        <w:tc>
          <w:tcPr>
            <w:tcW w:w="1276" w:type="dxa"/>
            <w:noWrap/>
            <w:vAlign w:val="bottom"/>
            <w:hideMark/>
          </w:tcPr>
          <w:p w14:paraId="2C33B8FE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3</w:t>
            </w:r>
          </w:p>
        </w:tc>
        <w:tc>
          <w:tcPr>
            <w:tcW w:w="11340" w:type="dxa"/>
            <w:noWrap/>
            <w:vAlign w:val="center"/>
            <w:hideMark/>
          </w:tcPr>
          <w:p w14:paraId="574CA8EF" w14:textId="544A096B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thought of having to wear clothes that have a strange smell when I go to work/school is distressing.</w:t>
            </w:r>
          </w:p>
        </w:tc>
      </w:tr>
      <w:tr w:rsidR="00732CFF" w:rsidRPr="00E37AD9" w14:paraId="5477254A" w14:textId="71001EF4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4A06362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4</w:t>
            </w:r>
          </w:p>
        </w:tc>
        <w:tc>
          <w:tcPr>
            <w:tcW w:w="1276" w:type="dxa"/>
            <w:noWrap/>
            <w:vAlign w:val="bottom"/>
            <w:hideMark/>
          </w:tcPr>
          <w:p w14:paraId="08116A0A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4</w:t>
            </w:r>
          </w:p>
        </w:tc>
        <w:tc>
          <w:tcPr>
            <w:tcW w:w="11340" w:type="dxa"/>
            <w:noWrap/>
            <w:vAlign w:val="center"/>
            <w:hideMark/>
          </w:tcPr>
          <w:p w14:paraId="1F1DC765" w14:textId="500BB3D8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t is okay to fish a garment out of the washing basket just before going to work/school and put it on (without washing or airing it)</w:t>
            </w:r>
          </w:p>
        </w:tc>
      </w:tr>
      <w:tr w:rsidR="00732CFF" w:rsidRPr="00E37AD9" w14:paraId="335CF519" w14:textId="045401B1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9DE592D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5</w:t>
            </w:r>
          </w:p>
        </w:tc>
        <w:tc>
          <w:tcPr>
            <w:tcW w:w="1276" w:type="dxa"/>
            <w:noWrap/>
            <w:vAlign w:val="bottom"/>
            <w:hideMark/>
          </w:tcPr>
          <w:p w14:paraId="6210169F" w14:textId="77777777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5</w:t>
            </w:r>
          </w:p>
        </w:tc>
        <w:tc>
          <w:tcPr>
            <w:tcW w:w="11340" w:type="dxa"/>
            <w:noWrap/>
            <w:vAlign w:val="center"/>
            <w:hideMark/>
          </w:tcPr>
          <w:p w14:paraId="1E40B498" w14:textId="3A23EBC2" w:rsidR="00732CFF" w:rsidRPr="00E37AD9" w:rsidRDefault="00732CFF" w:rsidP="00732CF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t is OK to put clothes into the wardrobe even if you have used them more than 4 times, assuming the clothes do not contain stains or unusual odour</w:t>
            </w:r>
          </w:p>
        </w:tc>
      </w:tr>
      <w:tr w:rsidR="0008460C" w:rsidRPr="00E37AD9" w14:paraId="48A00A52" w14:textId="77777777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76EB7565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4203AC5C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</w:tcPr>
          <w:p w14:paraId="21F82B40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08460C" w:rsidRPr="00E37AD9" w14:paraId="09DB475A" w14:textId="74220701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339DAC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347DF1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D051B5" w14:textId="4B2C114B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How disgusting you would find the following experiences? </w:t>
            </w: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br/>
            </w:r>
            <w:r w:rsidRPr="00E37AD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ikert scale (Not disgusting at all – Very disgusting)</w:t>
            </w:r>
          </w:p>
        </w:tc>
      </w:tr>
      <w:tr w:rsidR="0008460C" w:rsidRPr="00E37AD9" w14:paraId="05BB6800" w14:textId="6A756DBA" w:rsidTr="009E6A44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4CFCD2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8BD5CF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8N1</w:t>
            </w:r>
          </w:p>
        </w:tc>
        <w:tc>
          <w:tcPr>
            <w:tcW w:w="113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965804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You discover that a friend of yours changes underwear only once a week.</w:t>
            </w:r>
          </w:p>
        </w:tc>
      </w:tr>
      <w:tr w:rsidR="0008460C" w:rsidRPr="00E37AD9" w14:paraId="29BD1B28" w14:textId="225951AB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0191739D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Disgust 7</w:t>
            </w:r>
          </w:p>
        </w:tc>
        <w:tc>
          <w:tcPr>
            <w:tcW w:w="1276" w:type="dxa"/>
            <w:noWrap/>
            <w:vAlign w:val="bottom"/>
            <w:hideMark/>
          </w:tcPr>
          <w:p w14:paraId="440CF692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8N2</w:t>
            </w:r>
          </w:p>
        </w:tc>
        <w:tc>
          <w:tcPr>
            <w:tcW w:w="11340" w:type="dxa"/>
            <w:noWrap/>
            <w:vAlign w:val="bottom"/>
            <w:hideMark/>
          </w:tcPr>
          <w:p w14:paraId="405C2325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You are standing next to a stranger and notice that the T-shirt they are wearing smells from their sweat</w:t>
            </w:r>
          </w:p>
        </w:tc>
      </w:tr>
      <w:tr w:rsidR="0008460C" w:rsidRPr="00E37AD9" w14:paraId="5CEED8A2" w14:textId="77777777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0324366E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1F48D887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</w:tcPr>
          <w:p w14:paraId="48A78039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08460C" w:rsidRPr="00E37AD9" w14:paraId="53ACBEF1" w14:textId="02074B79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C7A9C4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C8B50C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D655F7" w14:textId="0FD71A06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To what extent do you agree to the following statements? </w:t>
            </w: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br/>
            </w:r>
            <w:r w:rsidRPr="00E37AD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ikert scale (Strongly disagree – Strongly agree)</w:t>
            </w:r>
          </w:p>
        </w:tc>
      </w:tr>
      <w:tr w:rsidR="009131ED" w:rsidRPr="00E37AD9" w14:paraId="5D6CD6BD" w14:textId="7575759C" w:rsidTr="009E6A44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261811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hame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7608F6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0</w:t>
            </w:r>
          </w:p>
        </w:tc>
        <w:tc>
          <w:tcPr>
            <w:tcW w:w="11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29577" w14:textId="08CEE174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 would feel ashamed if someone at work/school told me that my clothes had a subtle smell of sweat     </w:t>
            </w:r>
          </w:p>
        </w:tc>
      </w:tr>
      <w:tr w:rsidR="009131ED" w:rsidRPr="00E37AD9" w14:paraId="370C4B4F" w14:textId="1A5313B6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376E8B4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hame 2</w:t>
            </w:r>
          </w:p>
        </w:tc>
        <w:tc>
          <w:tcPr>
            <w:tcW w:w="1276" w:type="dxa"/>
            <w:noWrap/>
            <w:vAlign w:val="bottom"/>
            <w:hideMark/>
          </w:tcPr>
          <w:p w14:paraId="73CA0546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1</w:t>
            </w:r>
          </w:p>
        </w:tc>
        <w:tc>
          <w:tcPr>
            <w:tcW w:w="11340" w:type="dxa"/>
            <w:noWrap/>
            <w:vAlign w:val="center"/>
            <w:hideMark/>
          </w:tcPr>
          <w:p w14:paraId="28393E00" w14:textId="73E0D05E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would feel ashamed if someone at work/school told me that my clothes had a subtle smell of tobacco or food</w:t>
            </w:r>
          </w:p>
        </w:tc>
      </w:tr>
      <w:tr w:rsidR="009131ED" w:rsidRPr="00E37AD9" w14:paraId="023A6AFF" w14:textId="140E2256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DB1F036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hame 3</w:t>
            </w:r>
          </w:p>
        </w:tc>
        <w:tc>
          <w:tcPr>
            <w:tcW w:w="1276" w:type="dxa"/>
            <w:noWrap/>
            <w:vAlign w:val="bottom"/>
            <w:hideMark/>
          </w:tcPr>
          <w:p w14:paraId="5E5931A4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2</w:t>
            </w:r>
          </w:p>
        </w:tc>
        <w:tc>
          <w:tcPr>
            <w:tcW w:w="11340" w:type="dxa"/>
            <w:noWrap/>
            <w:vAlign w:val="center"/>
            <w:hideMark/>
          </w:tcPr>
          <w:p w14:paraId="1ED23B52" w14:textId="1B3D9F6B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would feel ashamed if someone at work/school told me that my clothes had a visible stain</w:t>
            </w:r>
          </w:p>
        </w:tc>
      </w:tr>
      <w:tr w:rsidR="009131ED" w:rsidRPr="00E37AD9" w14:paraId="10DA3964" w14:textId="4AF08E22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6276094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hame 4</w:t>
            </w:r>
          </w:p>
        </w:tc>
        <w:tc>
          <w:tcPr>
            <w:tcW w:w="1276" w:type="dxa"/>
            <w:noWrap/>
            <w:vAlign w:val="bottom"/>
            <w:hideMark/>
          </w:tcPr>
          <w:p w14:paraId="7FB0BA1F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3</w:t>
            </w:r>
          </w:p>
        </w:tc>
        <w:tc>
          <w:tcPr>
            <w:tcW w:w="11340" w:type="dxa"/>
            <w:noWrap/>
            <w:vAlign w:val="center"/>
            <w:hideMark/>
          </w:tcPr>
          <w:p w14:paraId="39E13C7C" w14:textId="3BC9E469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t is important that my children have clean clothes when we leave home, for example going to the store, kindergarten, or meeting friends</w:t>
            </w:r>
          </w:p>
        </w:tc>
      </w:tr>
      <w:tr w:rsidR="009131ED" w:rsidRPr="00E37AD9" w14:paraId="417EE3A4" w14:textId="7E9BF60D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1ED86ABA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Shame 5</w:t>
            </w:r>
          </w:p>
        </w:tc>
        <w:tc>
          <w:tcPr>
            <w:tcW w:w="1276" w:type="dxa"/>
            <w:noWrap/>
            <w:vAlign w:val="bottom"/>
            <w:hideMark/>
          </w:tcPr>
          <w:p w14:paraId="6F831A4A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4</w:t>
            </w:r>
          </w:p>
        </w:tc>
        <w:tc>
          <w:tcPr>
            <w:tcW w:w="11340" w:type="dxa"/>
            <w:noWrap/>
            <w:vAlign w:val="center"/>
            <w:hideMark/>
          </w:tcPr>
          <w:p w14:paraId="139475FB" w14:textId="4AB93AAE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t is important for me to feel that the clothes I wear outside my home are clean </w:t>
            </w:r>
          </w:p>
        </w:tc>
      </w:tr>
      <w:tr w:rsidR="009131ED" w:rsidRPr="00E37AD9" w14:paraId="37A2613B" w14:textId="3FD8979E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BEFF307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leanliness norm 1</w:t>
            </w:r>
          </w:p>
        </w:tc>
        <w:tc>
          <w:tcPr>
            <w:tcW w:w="1276" w:type="dxa"/>
            <w:noWrap/>
            <w:vAlign w:val="bottom"/>
            <w:hideMark/>
          </w:tcPr>
          <w:p w14:paraId="7F4B3552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6</w:t>
            </w:r>
          </w:p>
        </w:tc>
        <w:tc>
          <w:tcPr>
            <w:tcW w:w="11340" w:type="dxa"/>
            <w:noWrap/>
            <w:vAlign w:val="center"/>
            <w:hideMark/>
          </w:tcPr>
          <w:p w14:paraId="03498C92" w14:textId="70598AA0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people I meet at work/school expect that I wear clean clothes</w:t>
            </w:r>
          </w:p>
        </w:tc>
      </w:tr>
      <w:tr w:rsidR="009131ED" w:rsidRPr="00E37AD9" w14:paraId="0FFCA3A0" w14:textId="16F6D86D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B78E402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leanliness norm 2</w:t>
            </w:r>
          </w:p>
        </w:tc>
        <w:tc>
          <w:tcPr>
            <w:tcW w:w="1276" w:type="dxa"/>
            <w:noWrap/>
            <w:vAlign w:val="bottom"/>
            <w:hideMark/>
          </w:tcPr>
          <w:p w14:paraId="17D00DD3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7</w:t>
            </w:r>
          </w:p>
        </w:tc>
        <w:tc>
          <w:tcPr>
            <w:tcW w:w="11340" w:type="dxa"/>
            <w:noWrap/>
            <w:vAlign w:val="center"/>
            <w:hideMark/>
          </w:tcPr>
          <w:p w14:paraId="23AF1D1D" w14:textId="39F389C9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st people wear very clean clothes in everyday settings                                                          </w:t>
            </w:r>
          </w:p>
        </w:tc>
      </w:tr>
      <w:tr w:rsidR="009131ED" w:rsidRPr="00E37AD9" w14:paraId="43E2381A" w14:textId="345E635D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6A1DEC8A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leanliness norm 3</w:t>
            </w:r>
          </w:p>
        </w:tc>
        <w:tc>
          <w:tcPr>
            <w:tcW w:w="1276" w:type="dxa"/>
            <w:noWrap/>
            <w:vAlign w:val="bottom"/>
            <w:hideMark/>
          </w:tcPr>
          <w:p w14:paraId="19086BE9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8</w:t>
            </w:r>
          </w:p>
        </w:tc>
        <w:tc>
          <w:tcPr>
            <w:tcW w:w="11340" w:type="dxa"/>
            <w:noWrap/>
            <w:vAlign w:val="center"/>
            <w:hideMark/>
          </w:tcPr>
          <w:p w14:paraId="73209432" w14:textId="5D8B1761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t is OK to use clothes that contain stains, </w:t>
            </w:r>
            <w:proofErr w:type="gramStart"/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s long as</w:t>
            </w:r>
            <w:proofErr w:type="gramEnd"/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he stains are not visible  </w:t>
            </w:r>
          </w:p>
        </w:tc>
      </w:tr>
      <w:tr w:rsidR="009131ED" w:rsidRPr="00E37AD9" w14:paraId="5A05AE4B" w14:textId="176451C0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88F13B0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Cleanliness norm 4</w:t>
            </w:r>
          </w:p>
        </w:tc>
        <w:tc>
          <w:tcPr>
            <w:tcW w:w="1276" w:type="dxa"/>
            <w:noWrap/>
            <w:vAlign w:val="bottom"/>
            <w:hideMark/>
          </w:tcPr>
          <w:p w14:paraId="03F32367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9</w:t>
            </w:r>
          </w:p>
        </w:tc>
        <w:tc>
          <w:tcPr>
            <w:tcW w:w="11340" w:type="dxa"/>
            <w:noWrap/>
            <w:vAlign w:val="center"/>
            <w:hideMark/>
          </w:tcPr>
          <w:p w14:paraId="21A1DF71" w14:textId="4FAE3965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st people I know feel that it is important to wear clothes that feel fresh/newly washed, when meeting other adults outside home</w:t>
            </w:r>
          </w:p>
        </w:tc>
      </w:tr>
      <w:tr w:rsidR="009131ED" w:rsidRPr="00E37AD9" w14:paraId="086C3117" w14:textId="7D459565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6FC4E96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vironmental identity 1</w:t>
            </w:r>
          </w:p>
        </w:tc>
        <w:tc>
          <w:tcPr>
            <w:tcW w:w="1276" w:type="dxa"/>
            <w:noWrap/>
            <w:vAlign w:val="bottom"/>
            <w:hideMark/>
          </w:tcPr>
          <w:p w14:paraId="385F9414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5</w:t>
            </w:r>
          </w:p>
        </w:tc>
        <w:tc>
          <w:tcPr>
            <w:tcW w:w="11340" w:type="dxa"/>
            <w:noWrap/>
            <w:vAlign w:val="center"/>
            <w:hideMark/>
          </w:tcPr>
          <w:p w14:paraId="45C096F6" w14:textId="52BE9E23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t is important to minimize environmental impacts when washing </w:t>
            </w:r>
          </w:p>
        </w:tc>
      </w:tr>
      <w:tr w:rsidR="009131ED" w:rsidRPr="00E37AD9" w14:paraId="56A5CCAC" w14:textId="06478341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9A3EB0A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vironmental identity 2</w:t>
            </w:r>
          </w:p>
        </w:tc>
        <w:tc>
          <w:tcPr>
            <w:tcW w:w="1276" w:type="dxa"/>
            <w:noWrap/>
            <w:vAlign w:val="bottom"/>
            <w:hideMark/>
          </w:tcPr>
          <w:p w14:paraId="607CB480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6</w:t>
            </w:r>
          </w:p>
        </w:tc>
        <w:tc>
          <w:tcPr>
            <w:tcW w:w="11340" w:type="dxa"/>
            <w:noWrap/>
            <w:vAlign w:val="center"/>
            <w:hideMark/>
          </w:tcPr>
          <w:p w14:paraId="2B25727C" w14:textId="36BFA64C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y way of washing clothes is hurtful for the environment                 </w:t>
            </w:r>
          </w:p>
        </w:tc>
      </w:tr>
      <w:tr w:rsidR="009131ED" w:rsidRPr="00E37AD9" w14:paraId="357493E0" w14:textId="3D50323C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1A9C338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vironmental identity 3</w:t>
            </w:r>
          </w:p>
        </w:tc>
        <w:tc>
          <w:tcPr>
            <w:tcW w:w="1276" w:type="dxa"/>
            <w:noWrap/>
            <w:vAlign w:val="bottom"/>
            <w:hideMark/>
          </w:tcPr>
          <w:p w14:paraId="58B301ED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7</w:t>
            </w:r>
          </w:p>
        </w:tc>
        <w:tc>
          <w:tcPr>
            <w:tcW w:w="11340" w:type="dxa"/>
            <w:noWrap/>
            <w:vAlign w:val="center"/>
            <w:hideMark/>
          </w:tcPr>
          <w:p w14:paraId="665DBEFB" w14:textId="617CFB60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see myself as an environmentalist</w:t>
            </w:r>
          </w:p>
        </w:tc>
      </w:tr>
      <w:tr w:rsidR="009131ED" w:rsidRPr="00E37AD9" w14:paraId="3C1C6224" w14:textId="57B45DC8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459D968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vironmental identity 4</w:t>
            </w:r>
          </w:p>
        </w:tc>
        <w:tc>
          <w:tcPr>
            <w:tcW w:w="1276" w:type="dxa"/>
            <w:noWrap/>
            <w:vAlign w:val="bottom"/>
            <w:hideMark/>
          </w:tcPr>
          <w:p w14:paraId="15F64D3D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8</w:t>
            </w:r>
          </w:p>
        </w:tc>
        <w:tc>
          <w:tcPr>
            <w:tcW w:w="11340" w:type="dxa"/>
            <w:noWrap/>
            <w:vAlign w:val="center"/>
            <w:hideMark/>
          </w:tcPr>
          <w:p w14:paraId="24FDEA90" w14:textId="1910E75B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am pleased to be an environmentalist</w:t>
            </w:r>
          </w:p>
        </w:tc>
      </w:tr>
      <w:tr w:rsidR="009131ED" w:rsidRPr="00E37AD9" w14:paraId="0D8E3D8A" w14:textId="3C26140F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7EDD207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vironmental identity 5</w:t>
            </w:r>
          </w:p>
        </w:tc>
        <w:tc>
          <w:tcPr>
            <w:tcW w:w="1276" w:type="dxa"/>
            <w:noWrap/>
            <w:vAlign w:val="bottom"/>
            <w:hideMark/>
          </w:tcPr>
          <w:p w14:paraId="699F0CF0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19</w:t>
            </w:r>
          </w:p>
        </w:tc>
        <w:tc>
          <w:tcPr>
            <w:tcW w:w="11340" w:type="dxa"/>
            <w:noWrap/>
            <w:vAlign w:val="center"/>
            <w:hideMark/>
          </w:tcPr>
          <w:p w14:paraId="15C04E73" w14:textId="6001A286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feel strong ties with environmentalism</w:t>
            </w:r>
          </w:p>
        </w:tc>
      </w:tr>
      <w:tr w:rsidR="009131ED" w:rsidRPr="00E37AD9" w14:paraId="254158C2" w14:textId="71DF3B70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4DB8D9C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vironmental identity 6</w:t>
            </w:r>
          </w:p>
        </w:tc>
        <w:tc>
          <w:tcPr>
            <w:tcW w:w="1276" w:type="dxa"/>
            <w:noWrap/>
            <w:vAlign w:val="bottom"/>
            <w:hideMark/>
          </w:tcPr>
          <w:p w14:paraId="15D44F2C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20</w:t>
            </w:r>
          </w:p>
        </w:tc>
        <w:tc>
          <w:tcPr>
            <w:tcW w:w="11340" w:type="dxa"/>
            <w:noWrap/>
            <w:vAlign w:val="center"/>
            <w:hideMark/>
          </w:tcPr>
          <w:p w14:paraId="0CEE18FD" w14:textId="4FDCCA80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 identify with other environmentalists</w:t>
            </w:r>
          </w:p>
        </w:tc>
      </w:tr>
      <w:tr w:rsidR="009131ED" w:rsidRPr="00E37AD9" w14:paraId="242BB521" w14:textId="1A5470B9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6F6E2D1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nvironmental identity 7</w:t>
            </w:r>
          </w:p>
        </w:tc>
        <w:tc>
          <w:tcPr>
            <w:tcW w:w="1276" w:type="dxa"/>
            <w:noWrap/>
            <w:vAlign w:val="bottom"/>
            <w:hideMark/>
          </w:tcPr>
          <w:p w14:paraId="58684BAF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6_7N21</w:t>
            </w:r>
          </w:p>
        </w:tc>
        <w:tc>
          <w:tcPr>
            <w:tcW w:w="11340" w:type="dxa"/>
            <w:noWrap/>
            <w:vAlign w:val="center"/>
            <w:hideMark/>
          </w:tcPr>
          <w:p w14:paraId="342C57A9" w14:textId="25437C6E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f the stains or odour remain after washing my clothes, I might as well throw away the specific clothing item and replace it with a new one</w:t>
            </w:r>
          </w:p>
        </w:tc>
      </w:tr>
      <w:tr w:rsidR="009131ED" w:rsidRPr="00E37AD9" w14:paraId="70EC6496" w14:textId="0B7B5B84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BD07873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lastRenderedPageBreak/>
              <w:t>Evaluation sensitivity 1</w:t>
            </w:r>
          </w:p>
        </w:tc>
        <w:tc>
          <w:tcPr>
            <w:tcW w:w="1276" w:type="dxa"/>
            <w:noWrap/>
            <w:vAlign w:val="bottom"/>
            <w:hideMark/>
          </w:tcPr>
          <w:p w14:paraId="47A995DD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9N1</w:t>
            </w:r>
          </w:p>
        </w:tc>
        <w:tc>
          <w:tcPr>
            <w:tcW w:w="11340" w:type="dxa"/>
            <w:noWrap/>
            <w:vAlign w:val="center"/>
            <w:hideMark/>
          </w:tcPr>
          <w:p w14:paraId="4FE72111" w14:textId="6644DACD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f a garment has gotten a stain I throw it in the laundry basket, even if it would be possible to remove the stain by hand</w:t>
            </w:r>
          </w:p>
        </w:tc>
      </w:tr>
      <w:tr w:rsidR="009131ED" w:rsidRPr="00E37AD9" w14:paraId="291FD59B" w14:textId="46462C54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7DBBF69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valuation sensitivity 2</w:t>
            </w:r>
          </w:p>
        </w:tc>
        <w:tc>
          <w:tcPr>
            <w:tcW w:w="1276" w:type="dxa"/>
            <w:noWrap/>
            <w:vAlign w:val="bottom"/>
            <w:hideMark/>
          </w:tcPr>
          <w:p w14:paraId="044AEECC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9N2</w:t>
            </w:r>
          </w:p>
        </w:tc>
        <w:tc>
          <w:tcPr>
            <w:tcW w:w="11340" w:type="dxa"/>
            <w:noWrap/>
            <w:vAlign w:val="center"/>
            <w:hideMark/>
          </w:tcPr>
          <w:p w14:paraId="49B7BECF" w14:textId="3529EE16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f a garment has gotten </w:t>
            </w:r>
            <w:r w:rsidR="00E37AD9"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ained,</w:t>
            </w: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 throw it in the laundry basket, even if the stain would be possible to hide </w:t>
            </w:r>
          </w:p>
        </w:tc>
      </w:tr>
      <w:tr w:rsidR="009131ED" w:rsidRPr="00E37AD9" w14:paraId="495803D9" w14:textId="079B671C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45525CF2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valuation sensitivity 3</w:t>
            </w:r>
          </w:p>
        </w:tc>
        <w:tc>
          <w:tcPr>
            <w:tcW w:w="1276" w:type="dxa"/>
            <w:noWrap/>
            <w:vAlign w:val="bottom"/>
            <w:hideMark/>
          </w:tcPr>
          <w:p w14:paraId="03C48E41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9N3</w:t>
            </w:r>
          </w:p>
        </w:tc>
        <w:tc>
          <w:tcPr>
            <w:tcW w:w="11340" w:type="dxa"/>
            <w:noWrap/>
            <w:vAlign w:val="center"/>
            <w:hideMark/>
          </w:tcPr>
          <w:p w14:paraId="2691FB07" w14:textId="487C5203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f a garment has gotten an unusual odour I throw it in the laundry basket, even if it would be possible to eliminate the smell by airing the garment.</w:t>
            </w:r>
          </w:p>
        </w:tc>
      </w:tr>
      <w:tr w:rsidR="009131ED" w:rsidRPr="00E37AD9" w14:paraId="7013555C" w14:textId="7CE03E4C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0988089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Evaluation sensitivity 4</w:t>
            </w:r>
          </w:p>
        </w:tc>
        <w:tc>
          <w:tcPr>
            <w:tcW w:w="1276" w:type="dxa"/>
            <w:noWrap/>
            <w:vAlign w:val="bottom"/>
            <w:hideMark/>
          </w:tcPr>
          <w:p w14:paraId="0587E668" w14:textId="77777777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14N2</w:t>
            </w:r>
          </w:p>
        </w:tc>
        <w:tc>
          <w:tcPr>
            <w:tcW w:w="11340" w:type="dxa"/>
            <w:noWrap/>
            <w:vAlign w:val="center"/>
            <w:hideMark/>
          </w:tcPr>
          <w:p w14:paraId="499EE711" w14:textId="4714C9E9" w:rsidR="009131ED" w:rsidRPr="00E37AD9" w:rsidRDefault="009131ED" w:rsidP="009131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lothes that have become moist from sweat need to be cleaned the same day</w:t>
            </w:r>
          </w:p>
        </w:tc>
      </w:tr>
      <w:tr w:rsidR="0008460C" w:rsidRPr="00E37AD9" w14:paraId="6A5177DF" w14:textId="77777777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0436DE8C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480463C5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</w:tcPr>
          <w:p w14:paraId="6B745E45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08460C" w:rsidRPr="00E37AD9" w14:paraId="68A2DA5D" w14:textId="6AC7C261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BE90A0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BF1AAD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6F1C70" w14:textId="6B3D456E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ow many times have you worn…</w:t>
            </w: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br/>
            </w:r>
            <w:r w:rsidRPr="00E37AD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cale (Once – 11 times or more)</w:t>
            </w:r>
          </w:p>
        </w:tc>
      </w:tr>
      <w:tr w:rsidR="0008460C" w:rsidRPr="00E37AD9" w14:paraId="61FC285D" w14:textId="186F046B" w:rsidTr="009E6A44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A00E48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ean number of wears (clothes)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50BA97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10N1</w:t>
            </w:r>
          </w:p>
        </w:tc>
        <w:tc>
          <w:tcPr>
            <w:tcW w:w="113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133C47" w14:textId="371DF821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…the pants that you use at work/school, before throwing them into the laundry bin? (regardless of if you use jeans, chinos, suite pants etc.)</w:t>
            </w:r>
          </w:p>
        </w:tc>
      </w:tr>
      <w:tr w:rsidR="0008460C" w:rsidRPr="00E37AD9" w14:paraId="5737121F" w14:textId="5E0004EB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21A556F2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ean number of wears (clothes) 2</w:t>
            </w:r>
          </w:p>
        </w:tc>
        <w:tc>
          <w:tcPr>
            <w:tcW w:w="1276" w:type="dxa"/>
            <w:noWrap/>
            <w:vAlign w:val="bottom"/>
            <w:hideMark/>
          </w:tcPr>
          <w:p w14:paraId="5F054F9D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10N2</w:t>
            </w:r>
          </w:p>
        </w:tc>
        <w:tc>
          <w:tcPr>
            <w:tcW w:w="11340" w:type="dxa"/>
            <w:noWrap/>
            <w:vAlign w:val="bottom"/>
            <w:hideMark/>
          </w:tcPr>
          <w:p w14:paraId="69CC21BC" w14:textId="1398910A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… the upper body clothing items closest to your body that you use at work/school, before throwing them into the laundry bin? (regardless of if you use t-shirts, shirts, blouses etc.)</w:t>
            </w:r>
          </w:p>
        </w:tc>
      </w:tr>
      <w:tr w:rsidR="0008460C" w:rsidRPr="00E37AD9" w14:paraId="620C14F1" w14:textId="6E3E554D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76BF0D85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ean number of wears (clothes) 3</w:t>
            </w:r>
          </w:p>
        </w:tc>
        <w:tc>
          <w:tcPr>
            <w:tcW w:w="1276" w:type="dxa"/>
            <w:noWrap/>
            <w:vAlign w:val="bottom"/>
            <w:hideMark/>
          </w:tcPr>
          <w:p w14:paraId="1A76947D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10N3</w:t>
            </w:r>
          </w:p>
        </w:tc>
        <w:tc>
          <w:tcPr>
            <w:tcW w:w="11340" w:type="dxa"/>
            <w:noWrap/>
            <w:vAlign w:val="bottom"/>
            <w:hideMark/>
          </w:tcPr>
          <w:p w14:paraId="522B4BE9" w14:textId="7F2A258B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…the second layer clothing items that you use at work/school, before throwing them into the laundry bin? (regardless of if you use cardigans, sweatshirts, etc.)</w:t>
            </w:r>
          </w:p>
        </w:tc>
      </w:tr>
      <w:tr w:rsidR="0008460C" w:rsidRPr="00E37AD9" w14:paraId="4673DCE8" w14:textId="77777777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1F7214AB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768F9FFC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</w:tcPr>
          <w:p w14:paraId="7EF98BC4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08460C" w:rsidRPr="00E37AD9" w14:paraId="576E0FE8" w14:textId="11F29FB9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8C3F97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7035C3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CB2C44" w14:textId="22931674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To what extent do you agree to the following statements? </w:t>
            </w: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br/>
            </w:r>
            <w:r w:rsidRPr="00E37AD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ikert scale (Strongly disagree – Strongly agree)</w:t>
            </w:r>
          </w:p>
        </w:tc>
      </w:tr>
      <w:tr w:rsidR="0008460C" w:rsidRPr="00E37AD9" w14:paraId="2132BC4E" w14:textId="53F91921" w:rsidTr="009E6A44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652401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ean number of wears (clothes) 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230358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11N4</w:t>
            </w:r>
          </w:p>
        </w:tc>
        <w:tc>
          <w:tcPr>
            <w:tcW w:w="113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441DAA" w14:textId="2D5C60E4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I always dress myself with a new set of clothes after taking a shower (if I do not go to bed)</w:t>
            </w:r>
          </w:p>
        </w:tc>
      </w:tr>
      <w:tr w:rsidR="0008460C" w:rsidRPr="00E37AD9" w14:paraId="40715E92" w14:textId="12B7CC37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26EC2FF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Inadequate laundry loads 1</w:t>
            </w:r>
          </w:p>
        </w:tc>
        <w:tc>
          <w:tcPr>
            <w:tcW w:w="1276" w:type="dxa"/>
            <w:noWrap/>
            <w:vAlign w:val="bottom"/>
            <w:hideMark/>
          </w:tcPr>
          <w:p w14:paraId="5E3B6F20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13</w:t>
            </w:r>
          </w:p>
        </w:tc>
        <w:tc>
          <w:tcPr>
            <w:tcW w:w="11340" w:type="dxa"/>
            <w:noWrap/>
            <w:vAlign w:val="bottom"/>
            <w:hideMark/>
          </w:tcPr>
          <w:p w14:paraId="29230B33" w14:textId="499321CE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Which of the pictures best describes how you usually load your laundry machine </w:t>
            </w:r>
          </w:p>
        </w:tc>
      </w:tr>
      <w:tr w:rsidR="0008460C" w:rsidRPr="00E37AD9" w14:paraId="6CF2B5C8" w14:textId="2711A02B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5845E5F9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Inadequate laundry loads 2</w:t>
            </w:r>
          </w:p>
        </w:tc>
        <w:tc>
          <w:tcPr>
            <w:tcW w:w="1276" w:type="dxa"/>
            <w:noWrap/>
            <w:vAlign w:val="bottom"/>
            <w:hideMark/>
          </w:tcPr>
          <w:p w14:paraId="0C94609F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14N1</w:t>
            </w:r>
          </w:p>
        </w:tc>
        <w:tc>
          <w:tcPr>
            <w:tcW w:w="11340" w:type="dxa"/>
            <w:noWrap/>
            <w:vAlign w:val="bottom"/>
            <w:hideMark/>
          </w:tcPr>
          <w:p w14:paraId="334B5B1A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/my household often run a wash program with one, or few, items</w:t>
            </w:r>
          </w:p>
        </w:tc>
      </w:tr>
      <w:tr w:rsidR="0008460C" w:rsidRPr="00E37AD9" w14:paraId="00016787" w14:textId="599BF4B1" w:rsidTr="009E6A44">
        <w:trPr>
          <w:trHeight w:val="300"/>
        </w:trPr>
        <w:tc>
          <w:tcPr>
            <w:tcW w:w="2410" w:type="dxa"/>
            <w:noWrap/>
            <w:vAlign w:val="bottom"/>
            <w:hideMark/>
          </w:tcPr>
          <w:p w14:paraId="3634A27B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Inadequate laundry loads 3</w:t>
            </w:r>
          </w:p>
        </w:tc>
        <w:tc>
          <w:tcPr>
            <w:tcW w:w="1276" w:type="dxa"/>
            <w:noWrap/>
            <w:vAlign w:val="bottom"/>
            <w:hideMark/>
          </w:tcPr>
          <w:p w14:paraId="1C4A2705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14N3</w:t>
            </w:r>
          </w:p>
        </w:tc>
        <w:tc>
          <w:tcPr>
            <w:tcW w:w="11340" w:type="dxa"/>
            <w:noWrap/>
            <w:vAlign w:val="bottom"/>
            <w:hideMark/>
          </w:tcPr>
          <w:p w14:paraId="63C7B897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I/my household usually wash full machines</w:t>
            </w:r>
          </w:p>
        </w:tc>
      </w:tr>
      <w:tr w:rsidR="009B1BDB" w:rsidRPr="00E37AD9" w14:paraId="31401228" w14:textId="77777777" w:rsidTr="009E6A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4FA943D9" w14:textId="77777777" w:rsidR="009B1BDB" w:rsidRPr="00E37AD9" w:rsidRDefault="009B1BDB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2B9CB632" w14:textId="77777777" w:rsidR="009B1BDB" w:rsidRPr="00E37AD9" w:rsidRDefault="009B1BDB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1340" w:type="dxa"/>
            <w:tcBorders>
              <w:bottom w:val="single" w:sz="4" w:space="0" w:color="auto"/>
            </w:tcBorders>
            <w:noWrap/>
            <w:vAlign w:val="bottom"/>
          </w:tcPr>
          <w:p w14:paraId="36067840" w14:textId="77777777" w:rsidR="009B1BDB" w:rsidRPr="00E37AD9" w:rsidRDefault="009B1BDB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08460C" w:rsidRPr="00E37AD9" w14:paraId="3DAC18AD" w14:textId="5C02C191" w:rsidTr="009E6A44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ED6462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Mean number of nights (bed line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30E23D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Q12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F7AE4D" w14:textId="77777777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/we change the bed linen…</w:t>
            </w:r>
          </w:p>
          <w:p w14:paraId="74640F4E" w14:textId="71228D31" w:rsidR="0008460C" w:rsidRPr="00E37AD9" w:rsidRDefault="0008460C" w:rsidP="0008460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E37A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cale (</w:t>
            </w:r>
            <w:r w:rsidR="009B1BDB" w:rsidRPr="00E37A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fter a couple of days</w:t>
            </w:r>
            <w:r w:rsidRPr="00E37A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="009B1BDB" w:rsidRPr="00E37A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–</w:t>
            </w:r>
            <w:r w:rsidRPr="00E37A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="009B1BDB" w:rsidRPr="00E37A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fter longer time than a month)</w:t>
            </w:r>
          </w:p>
        </w:tc>
      </w:tr>
    </w:tbl>
    <w:p w14:paraId="1F6DE00D" w14:textId="77777777" w:rsidR="001A5835" w:rsidRPr="00E37AD9" w:rsidRDefault="001A5835" w:rsidP="009B1BDB">
      <w:pPr>
        <w:rPr>
          <w:lang w:val="en-GB"/>
        </w:rPr>
      </w:pPr>
    </w:p>
    <w:sectPr w:rsidR="001A5835" w:rsidRPr="00E37AD9" w:rsidSect="009E6A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AC81B" w14:textId="77777777" w:rsidR="00A07F33" w:rsidRDefault="00A07F33" w:rsidP="00A07F33">
      <w:pPr>
        <w:spacing w:after="0" w:line="240" w:lineRule="auto"/>
      </w:pPr>
      <w:r>
        <w:separator/>
      </w:r>
    </w:p>
  </w:endnote>
  <w:endnote w:type="continuationSeparator" w:id="0">
    <w:p w14:paraId="3A98548B" w14:textId="77777777" w:rsidR="00A07F33" w:rsidRDefault="00A07F33" w:rsidP="00A07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7851B" w14:textId="77777777" w:rsidR="00A07F33" w:rsidRDefault="00A07F33" w:rsidP="00A07F33">
      <w:pPr>
        <w:spacing w:after="0" w:line="240" w:lineRule="auto"/>
      </w:pPr>
      <w:r>
        <w:separator/>
      </w:r>
    </w:p>
  </w:footnote>
  <w:footnote w:type="continuationSeparator" w:id="0">
    <w:p w14:paraId="3A573963" w14:textId="77777777" w:rsidR="00A07F33" w:rsidRDefault="00A07F33" w:rsidP="00A07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1D"/>
    <w:rsid w:val="00080237"/>
    <w:rsid w:val="0008460C"/>
    <w:rsid w:val="001A5835"/>
    <w:rsid w:val="002F5136"/>
    <w:rsid w:val="00345224"/>
    <w:rsid w:val="00351B46"/>
    <w:rsid w:val="00425967"/>
    <w:rsid w:val="00494404"/>
    <w:rsid w:val="00545B05"/>
    <w:rsid w:val="005F65E7"/>
    <w:rsid w:val="00732CFF"/>
    <w:rsid w:val="008B7E2B"/>
    <w:rsid w:val="009131ED"/>
    <w:rsid w:val="009B1BDB"/>
    <w:rsid w:val="009E6A44"/>
    <w:rsid w:val="00A07F33"/>
    <w:rsid w:val="00B1521E"/>
    <w:rsid w:val="00B166A8"/>
    <w:rsid w:val="00B3274E"/>
    <w:rsid w:val="00BC7D9F"/>
    <w:rsid w:val="00E37AD9"/>
    <w:rsid w:val="00E91C9F"/>
    <w:rsid w:val="00F07D1D"/>
    <w:rsid w:val="00F26185"/>
    <w:rsid w:val="00FC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A78842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7F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F33"/>
  </w:style>
  <w:style w:type="paragraph" w:styleId="Footer">
    <w:name w:val="footer"/>
    <w:basedOn w:val="Normal"/>
    <w:link w:val="FooterChar"/>
    <w:uiPriority w:val="99"/>
    <w:unhideWhenUsed/>
    <w:rsid w:val="00A07F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6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45449-DC44-4495-BC37-0E3FB0846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9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4T17:54:00Z</dcterms:created>
  <dcterms:modified xsi:type="dcterms:W3CDTF">2023-10-24T17:56:00Z</dcterms:modified>
</cp:coreProperties>
</file>